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7"/>
        <w:gridCol w:w="2551"/>
        <w:gridCol w:w="284"/>
      </w:tblGrid>
      <w:tr w:rsidR="003C0051" w:rsidRPr="0060470B" w14:paraId="6E2AFBA3" w14:textId="77777777" w:rsidTr="00AE7A08">
        <w:trPr>
          <w:gridAfter w:val="1"/>
          <w:wAfter w:w="284" w:type="dxa"/>
          <w:trHeight w:val="399"/>
        </w:trPr>
        <w:tc>
          <w:tcPr>
            <w:tcW w:w="96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C9AE" w14:textId="5E22D812" w:rsidR="003C0051" w:rsidRPr="00973131" w:rsidRDefault="00604320" w:rsidP="00377275">
            <w:pPr>
              <w:spacing w:after="0"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Table S2</w:t>
            </w:r>
            <w:r w:rsidR="003C0051" w:rsidRPr="0097313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. </w:t>
            </w:r>
            <w:r w:rsidR="00377275" w:rsidRPr="0097313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Baseline c</w:t>
            </w:r>
            <w:r w:rsidR="003C0051" w:rsidRPr="0097313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haracteristics of missing data </w:t>
            </w:r>
            <w:r w:rsidR="003C0051" w:rsidRPr="009731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  <w:t>(n [%])</w:t>
            </w:r>
          </w:p>
        </w:tc>
      </w:tr>
      <w:tr w:rsidR="00153547" w:rsidRPr="0060470B" w14:paraId="568AEC2F" w14:textId="77777777" w:rsidTr="00AE7A08">
        <w:trPr>
          <w:gridAfter w:val="1"/>
          <w:wAfter w:w="284" w:type="dxa"/>
          <w:trHeight w:val="170"/>
        </w:trPr>
        <w:tc>
          <w:tcPr>
            <w:tcW w:w="963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4AFAF9" w14:textId="77777777" w:rsidR="00153547" w:rsidRPr="00973131" w:rsidRDefault="00153547" w:rsidP="00153547">
            <w:pPr>
              <w:spacing w:after="0" w:line="100" w:lineRule="exac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</w:p>
        </w:tc>
      </w:tr>
      <w:tr w:rsidR="003C0051" w:rsidRPr="0060470B" w14:paraId="1B9BA866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CAA8" w14:textId="798ED24D" w:rsidR="003C0051" w:rsidRPr="00973131" w:rsidRDefault="006F0B2C" w:rsidP="0015354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ja-JP"/>
              </w:rPr>
              <w:t>ROME</w:t>
            </w:r>
            <w:r w:rsidRPr="009731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ja-JP"/>
              </w:rPr>
              <w:t>III</w:t>
            </w:r>
            <w:r w:rsidR="003C0051"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ja-JP"/>
              </w:rPr>
              <w:t xml:space="preserve"> at 3 years postpartum</w:t>
            </w: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5456" w14:textId="728F2A37" w:rsidR="003C0051" w:rsidRPr="00973131" w:rsidRDefault="00DC47B9" w:rsidP="00974A69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7,894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9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.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4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3C0051" w:rsidRPr="0060470B" w14:paraId="10D4EC12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22A7" w14:textId="7726DF69" w:rsidR="003C0051" w:rsidRPr="00973131" w:rsidRDefault="003C0051" w:rsidP="00153547">
            <w:pPr>
              <w:spacing w:after="0" w:line="240" w:lineRule="auto"/>
              <w:ind w:firstLineChars="450" w:firstLine="1059"/>
              <w:jc w:val="both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ja-JP"/>
              </w:rPr>
              <w:t>at 4 years postpartum</w:t>
            </w:r>
            <w:r w:rsidR="006F0B2C"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3318" w14:textId="3727EC02" w:rsidR="003C0051" w:rsidRPr="00973131" w:rsidRDefault="00DC47B9" w:rsidP="00974A69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6,813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8.1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3C0051" w:rsidRPr="0060470B" w14:paraId="33086233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174D" w14:textId="6C5BFB18" w:rsidR="003C0051" w:rsidRPr="00973131" w:rsidRDefault="003C0051" w:rsidP="0015354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aternal age at delivery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B79F" w14:textId="2E201D7B" w:rsidR="003C0051" w:rsidRPr="00973131" w:rsidRDefault="00702116" w:rsidP="00974A69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1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0.0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3C0051" w:rsidRPr="0060470B" w14:paraId="6DF318A5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0316" w14:textId="7D5B0625" w:rsidR="003C0051" w:rsidRPr="00973131" w:rsidRDefault="003C0051" w:rsidP="00626B9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Kaup </w:t>
            </w:r>
            <w:r w:rsidR="00626B92"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</w:t>
            </w: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dex</w:t>
            </w:r>
            <w:r w:rsidR="00111F4D"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ja-JP"/>
              </w:rPr>
              <w:t xml:space="preserve"> at 3 years postpartum</w:t>
            </w:r>
            <w:r w:rsidR="00F44CEC"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448C" w14:textId="65EBE2CF" w:rsidR="003C0051" w:rsidRPr="00973131" w:rsidRDefault="00DC47B9" w:rsidP="00974A69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8,898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1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0.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6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111F4D" w:rsidRPr="0060470B" w14:paraId="38F6AD7B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16F6" w14:textId="1568E670" w:rsidR="00111F4D" w:rsidRPr="00973131" w:rsidRDefault="00111F4D" w:rsidP="00153547">
            <w:pPr>
              <w:spacing w:after="0" w:line="240" w:lineRule="auto"/>
              <w:ind w:firstLineChars="550" w:firstLine="1295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ja-JP"/>
              </w:rPr>
              <w:t>at 4 years postpartum</w:t>
            </w:r>
            <w:r w:rsidR="00F44CEC"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D4C1" w14:textId="43775912" w:rsidR="00111F4D" w:rsidRPr="00973131" w:rsidRDefault="00DC47B9" w:rsidP="00974A69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7,946 (9.5)</w:t>
            </w:r>
          </w:p>
        </w:tc>
      </w:tr>
      <w:tr w:rsidR="003C0051" w:rsidRPr="0060470B" w14:paraId="06E9D3F8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529A" w14:textId="76A82D91" w:rsidR="003C0051" w:rsidRPr="00973131" w:rsidRDefault="003C0051" w:rsidP="0015354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Feeding frequency per day at 2 years postpartum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9DB6" w14:textId="19924FF7" w:rsidR="003C0051" w:rsidRPr="00973131" w:rsidRDefault="00111F4D" w:rsidP="00974A69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7,346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8.8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3C0051" w:rsidRPr="0060470B" w14:paraId="79E6CCB4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7463" w14:textId="0575A770" w:rsidR="003C0051" w:rsidRPr="00973131" w:rsidRDefault="003C0051" w:rsidP="0015354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oothbrushing frequency per day at 2 years postpartum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D9A3" w14:textId="38176E50" w:rsidR="003C0051" w:rsidRPr="00973131" w:rsidRDefault="00111F4D" w:rsidP="00974A69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2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,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274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2.7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3C0051" w:rsidRPr="0060470B" w14:paraId="410A9FD7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01AA" w14:textId="5143D47A" w:rsidR="003C0051" w:rsidRPr="00973131" w:rsidRDefault="003C0051" w:rsidP="0015354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                           </w:t>
            </w: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ja-JP"/>
              </w:rPr>
              <w:t xml:space="preserve">                          </w:t>
            </w: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t 4 years postpartum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9C5E" w14:textId="12FBB7C8" w:rsidR="003C0051" w:rsidRPr="00973131" w:rsidRDefault="00111F4D" w:rsidP="00974A69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5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,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617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6.7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3C0051" w:rsidRPr="0060470B" w14:paraId="79A58F3B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E4FA" w14:textId="1241BB21" w:rsidR="003C0051" w:rsidRPr="00973131" w:rsidRDefault="003C0051" w:rsidP="0015354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arental-supervised toothbrushing at 2 years postpartum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3DE9" w14:textId="694685CA" w:rsidR="003C0051" w:rsidRPr="00973131" w:rsidRDefault="00111F4D" w:rsidP="00974A69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2,316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2.8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3C0051" w:rsidRPr="0060470B" w14:paraId="76B2EC93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BF05" w14:textId="0AC4D343" w:rsidR="003C0051" w:rsidRPr="00973131" w:rsidRDefault="003C0051" w:rsidP="0015354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                                </w:t>
            </w: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ja-JP"/>
              </w:rPr>
              <w:t xml:space="preserve">                           </w:t>
            </w: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at 4 years postpartum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14EF" w14:textId="13E3D4EF" w:rsidR="003C0051" w:rsidRPr="00973131" w:rsidRDefault="00111F4D" w:rsidP="00974A69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6,459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7.7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3C0051" w:rsidRPr="0060470B" w14:paraId="69EE90C7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BF69" w14:textId="59D1A9B2" w:rsidR="003C0051" w:rsidRPr="00973131" w:rsidRDefault="003C0051" w:rsidP="0015354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hild</w:t>
            </w:r>
            <w:r w:rsidR="00C72A8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’</w:t>
            </w: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 sex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EA4D" w14:textId="05B03A25" w:rsidR="003C0051" w:rsidRPr="00973131" w:rsidRDefault="00702116" w:rsidP="00974A69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0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0.0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3C0051" w:rsidRPr="0060470B" w14:paraId="2D7C39C2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141D" w14:textId="2E37050D" w:rsidR="003C0051" w:rsidRPr="00973131" w:rsidRDefault="003C0051" w:rsidP="0015354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aternal parity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4CA4" w14:textId="59ED1B81" w:rsidR="003C0051" w:rsidRPr="00973131" w:rsidRDefault="00702116" w:rsidP="00974A69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2,0</w:t>
            </w:r>
            <w:r w:rsidR="00111F4D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2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7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="00111F4D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2.4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3C0051" w:rsidRPr="0060470B" w14:paraId="144BB7C1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830C" w14:textId="426F88DA" w:rsidR="003C0051" w:rsidRPr="00973131" w:rsidRDefault="003C0051" w:rsidP="0015354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Household income (million yen/ year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2659" w14:textId="3F29302D" w:rsidR="003C0051" w:rsidRPr="00973131" w:rsidRDefault="00111F4D" w:rsidP="00974A69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5,952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7.1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3C0051" w:rsidRPr="0060470B" w14:paraId="0122D2B3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9430" w14:textId="5501F274" w:rsidR="003C0051" w:rsidRPr="00973131" w:rsidRDefault="003C0051" w:rsidP="001535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ja-JP"/>
              </w:rPr>
              <w:t>Maternal educational attainment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E7EE" w14:textId="7D336CB2" w:rsidR="003C0051" w:rsidRPr="00973131" w:rsidRDefault="00111F4D" w:rsidP="003C005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970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1.2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3C0051" w:rsidRPr="0060470B" w14:paraId="202330DD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91E1" w14:textId="46BF34BE" w:rsidR="003C0051" w:rsidRPr="00973131" w:rsidRDefault="003C0051" w:rsidP="001535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ja-JP"/>
              </w:rPr>
              <w:t>Maternal smoking habit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4325" w14:textId="6FFA56DA" w:rsidR="003C0051" w:rsidRPr="00973131" w:rsidRDefault="00111F4D" w:rsidP="003C005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289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 xml:space="preserve"> (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0.3</w:t>
            </w:r>
            <w:r w:rsidR="003C0051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3C0051" w:rsidRPr="0060470B" w14:paraId="10499B13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F28D" w14:textId="30572661" w:rsidR="003C0051" w:rsidRPr="00973131" w:rsidRDefault="003C0051" w:rsidP="001535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ja-JP"/>
              </w:rPr>
              <w:t>Maternal alcohol intake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E74F" w14:textId="4260DFF4" w:rsidR="003C0051" w:rsidRPr="00973131" w:rsidRDefault="003C0051" w:rsidP="003C005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1</w:t>
            </w:r>
            <w:r w:rsidR="00111F4D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8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8 (</w:t>
            </w:r>
            <w:r w:rsidR="00111F4D"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0.2</w:t>
            </w: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)</w:t>
            </w:r>
          </w:p>
        </w:tc>
      </w:tr>
      <w:tr w:rsidR="003C0051" w:rsidRPr="0060470B" w14:paraId="0C3D7644" w14:textId="77777777" w:rsidTr="00AE7A08">
        <w:trPr>
          <w:trHeight w:val="397"/>
        </w:trPr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7885" w14:textId="1A682A69" w:rsidR="003C0051" w:rsidRPr="00973131" w:rsidRDefault="003C0051" w:rsidP="0015354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97313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eastAsia="ja-JP"/>
              </w:rPr>
              <w:t>Congenital disease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5212" w14:textId="79F8B2F6" w:rsidR="003C0051" w:rsidRPr="00973131" w:rsidRDefault="003C0051" w:rsidP="003C0051">
            <w:pPr>
              <w:spacing w:after="0" w:line="240" w:lineRule="auto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szCs w:val="24"/>
                <w:lang w:eastAsia="ja-JP"/>
                <w14:ligatures w14:val="none"/>
              </w:rPr>
            </w:pPr>
            <w:r w:rsidRPr="00973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eastAsia="ja-JP"/>
                <w14:ligatures w14:val="none"/>
              </w:rPr>
              <w:t>0 (0.0)</w:t>
            </w:r>
          </w:p>
        </w:tc>
      </w:tr>
    </w:tbl>
    <w:p w14:paraId="05F92846" w14:textId="6D12F4CB" w:rsidR="00FA664A" w:rsidRPr="00973131" w:rsidRDefault="006F0B2C" w:rsidP="00153547">
      <w:pPr>
        <w:spacing w:line="220" w:lineRule="exact"/>
        <w:rPr>
          <w:rFonts w:ascii="Times New Roman" w:hAnsi="Times New Roman" w:cs="Times New Roman"/>
          <w:sz w:val="24"/>
          <w:szCs w:val="24"/>
          <w:lang w:eastAsia="ja-JP"/>
        </w:rPr>
      </w:pPr>
      <w:r w:rsidRPr="00973131">
        <w:rPr>
          <w:rFonts w:ascii="Times New Roman" w:eastAsia="游ゴシック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a</w:t>
      </w:r>
      <w:r w:rsidRPr="00973131">
        <w:rPr>
          <w:rFonts w:ascii="Times New Roman" w:eastAsia="游ゴシック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ja-JP"/>
        </w:rPr>
        <w:t xml:space="preserve"> </w:t>
      </w:r>
      <w:r w:rsidR="00F44CEC" w:rsidRPr="00973131">
        <w:rPr>
          <w:rFonts w:ascii="Times New Roman" w:hAnsi="Times New Roman" w:cs="Times New Roman"/>
          <w:sz w:val="24"/>
          <w:szCs w:val="24"/>
          <w:lang w:eastAsia="ja-JP"/>
        </w:rPr>
        <w:t>Participants with a</w:t>
      </w:r>
      <w:r w:rsidRPr="00973131">
        <w:rPr>
          <w:rFonts w:ascii="Times New Roman" w:hAnsi="Times New Roman" w:cs="Times New Roman"/>
          <w:sz w:val="24"/>
          <w:szCs w:val="24"/>
          <w:lang w:eastAsia="ja-JP"/>
        </w:rPr>
        <w:t>t</w:t>
      </w:r>
      <w:r w:rsidR="000244FD" w:rsidRPr="00973131">
        <w:rPr>
          <w:rFonts w:ascii="Times New Roman" w:hAnsi="Times New Roman" w:cs="Times New Roman"/>
          <w:sz w:val="24"/>
          <w:szCs w:val="24"/>
          <w:lang w:eastAsia="ja-JP"/>
        </w:rPr>
        <w:t xml:space="preserve"> least one missing data in </w:t>
      </w:r>
      <w:r w:rsidR="0060470B">
        <w:rPr>
          <w:rFonts w:ascii="Times New Roman" w:hAnsi="Times New Roman" w:cs="Times New Roman"/>
          <w:sz w:val="24"/>
          <w:szCs w:val="24"/>
          <w:lang w:eastAsia="ja-JP"/>
        </w:rPr>
        <w:t xml:space="preserve">the six </w:t>
      </w:r>
      <w:r w:rsidRPr="00973131">
        <w:rPr>
          <w:rFonts w:ascii="Times New Roman" w:hAnsi="Times New Roman" w:cs="Times New Roman"/>
          <w:sz w:val="24"/>
          <w:szCs w:val="24"/>
          <w:lang w:eastAsia="ja-JP"/>
        </w:rPr>
        <w:t xml:space="preserve">items </w:t>
      </w:r>
      <w:r w:rsidR="00F44CEC" w:rsidRPr="00973131">
        <w:rPr>
          <w:rFonts w:ascii="Times New Roman" w:hAnsi="Times New Roman" w:cs="Times New Roman"/>
          <w:sz w:val="24"/>
          <w:szCs w:val="24"/>
          <w:lang w:eastAsia="ja-JP"/>
        </w:rPr>
        <w:t xml:space="preserve">of </w:t>
      </w:r>
      <w:r w:rsidRPr="00973131">
        <w:rPr>
          <w:rFonts w:ascii="Times New Roman" w:hAnsi="Times New Roman" w:cs="Times New Roman"/>
          <w:sz w:val="24"/>
          <w:szCs w:val="24"/>
          <w:lang w:eastAsia="ja-JP"/>
        </w:rPr>
        <w:t>the ROME III</w:t>
      </w:r>
      <w:r w:rsidR="00F44CEC" w:rsidRPr="00973131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14:paraId="12CCEB73" w14:textId="68CBE031" w:rsidR="00F44CEC" w:rsidRPr="00973131" w:rsidRDefault="00F44CEC" w:rsidP="00153547">
      <w:pPr>
        <w:spacing w:line="220" w:lineRule="exact"/>
        <w:rPr>
          <w:rFonts w:ascii="Times New Roman" w:hAnsi="Times New Roman" w:cs="Times New Roman"/>
          <w:sz w:val="24"/>
          <w:szCs w:val="24"/>
          <w:lang w:eastAsia="ja-JP"/>
        </w:rPr>
      </w:pPr>
      <w:r w:rsidRPr="00973131">
        <w:rPr>
          <w:rFonts w:ascii="Times New Roman" w:eastAsia="游ゴシック" w:hAnsi="Times New Roman" w:cs="Times New Roman"/>
          <w:color w:val="000000" w:themeColor="text1"/>
          <w:kern w:val="0"/>
          <w:sz w:val="24"/>
          <w:szCs w:val="24"/>
          <w:vertAlign w:val="superscript"/>
          <w:lang w:val="en-GB" w:eastAsia="ja-JP"/>
        </w:rPr>
        <w:t xml:space="preserve">b </w:t>
      </w:r>
      <w:r w:rsidRPr="00973131">
        <w:rPr>
          <w:rFonts w:ascii="Times New Roman" w:hAnsi="Times New Roman" w:cs="Times New Roman"/>
          <w:sz w:val="24"/>
          <w:szCs w:val="24"/>
          <w:lang w:eastAsia="ja-JP"/>
        </w:rPr>
        <w:t xml:space="preserve">Participants with missing values in either </w:t>
      </w:r>
      <w:r w:rsidR="00F911D7" w:rsidRPr="00973131">
        <w:rPr>
          <w:rFonts w:ascii="Times New Roman" w:hAnsi="Times New Roman" w:cs="Times New Roman"/>
          <w:sz w:val="24"/>
          <w:szCs w:val="24"/>
          <w:lang w:eastAsia="ja-JP"/>
        </w:rPr>
        <w:t xml:space="preserve">body </w:t>
      </w:r>
      <w:r w:rsidRPr="00973131">
        <w:rPr>
          <w:rFonts w:ascii="Times New Roman" w:hAnsi="Times New Roman" w:cs="Times New Roman"/>
          <w:sz w:val="24"/>
          <w:szCs w:val="24"/>
          <w:lang w:eastAsia="ja-JP"/>
        </w:rPr>
        <w:t>height or weight.</w:t>
      </w:r>
    </w:p>
    <w:p w14:paraId="43DFCEE8" w14:textId="77777777" w:rsidR="00F44CEC" w:rsidRPr="00F44CEC" w:rsidRDefault="00F44CEC" w:rsidP="006F0B2C">
      <w:pPr>
        <w:spacing w:line="240" w:lineRule="exact"/>
        <w:rPr>
          <w:lang w:eastAsia="ja-JP"/>
        </w:rPr>
      </w:pPr>
      <w:bookmarkStart w:id="0" w:name="_GoBack"/>
      <w:bookmarkEnd w:id="0"/>
    </w:p>
    <w:sectPr w:rsidR="00F44CEC" w:rsidRPr="00F44CEC" w:rsidSect="003C68D9">
      <w:footerReference w:type="default" r:id="rId6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B0335F" w14:textId="77777777" w:rsidR="00F830ED" w:rsidRDefault="00F830ED">
      <w:pPr>
        <w:spacing w:after="0" w:line="240" w:lineRule="auto"/>
      </w:pPr>
      <w:r>
        <w:separator/>
      </w:r>
    </w:p>
  </w:endnote>
  <w:endnote w:type="continuationSeparator" w:id="0">
    <w:p w14:paraId="668E83EB" w14:textId="77777777" w:rsidR="00F830ED" w:rsidRDefault="00F83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6223670"/>
      <w:docPartObj>
        <w:docPartGallery w:val="Page Numbers (Bottom of Page)"/>
        <w:docPartUnique/>
      </w:docPartObj>
    </w:sdtPr>
    <w:sdtEndPr/>
    <w:sdtContent>
      <w:p w14:paraId="16B0A6BD" w14:textId="43926826" w:rsidR="004255B4" w:rsidRDefault="007C7C0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30ED" w:rsidRPr="00F830ED">
          <w:rPr>
            <w:noProof/>
            <w:lang w:val="ja-JP"/>
          </w:rPr>
          <w:t>1</w:t>
        </w:r>
        <w:r>
          <w:fldChar w:fldCharType="end"/>
        </w:r>
      </w:p>
    </w:sdtContent>
  </w:sdt>
  <w:p w14:paraId="11F9691E" w14:textId="77777777" w:rsidR="004255B4" w:rsidRDefault="004255B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027326" w14:textId="77777777" w:rsidR="00F830ED" w:rsidRDefault="00F830ED">
      <w:pPr>
        <w:spacing w:after="0" w:line="240" w:lineRule="auto"/>
      </w:pPr>
      <w:r>
        <w:separator/>
      </w:r>
    </w:p>
  </w:footnote>
  <w:footnote w:type="continuationSeparator" w:id="0">
    <w:p w14:paraId="7CB6885D" w14:textId="77777777" w:rsidR="00F830ED" w:rsidRDefault="00F830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ja-JP" w:vendorID="64" w:dllVersion="131078" w:nlCheck="1" w:checkStyle="1"/>
  <w:defaultTabStop w:val="720"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S0sDAxNTQ3MDQxsDRV0lEKTi0uzszPAykwqQUA2/UTOiwAAAA="/>
  </w:docVars>
  <w:rsids>
    <w:rsidRoot w:val="00A536F2"/>
    <w:rsid w:val="000244FD"/>
    <w:rsid w:val="000541CB"/>
    <w:rsid w:val="000973D6"/>
    <w:rsid w:val="000B2F0C"/>
    <w:rsid w:val="000F3D04"/>
    <w:rsid w:val="0011165E"/>
    <w:rsid w:val="00111F4D"/>
    <w:rsid w:val="00153547"/>
    <w:rsid w:val="001A1375"/>
    <w:rsid w:val="001B12FC"/>
    <w:rsid w:val="002346D0"/>
    <w:rsid w:val="00252C73"/>
    <w:rsid w:val="00323C5C"/>
    <w:rsid w:val="00343B16"/>
    <w:rsid w:val="00377275"/>
    <w:rsid w:val="003B7D31"/>
    <w:rsid w:val="003C0051"/>
    <w:rsid w:val="003C44D3"/>
    <w:rsid w:val="004255B4"/>
    <w:rsid w:val="005A6286"/>
    <w:rsid w:val="005D0496"/>
    <w:rsid w:val="005E681B"/>
    <w:rsid w:val="00604320"/>
    <w:rsid w:val="0060470B"/>
    <w:rsid w:val="00605809"/>
    <w:rsid w:val="00610188"/>
    <w:rsid w:val="00626B92"/>
    <w:rsid w:val="006F0B2C"/>
    <w:rsid w:val="00702116"/>
    <w:rsid w:val="00791615"/>
    <w:rsid w:val="007C7C02"/>
    <w:rsid w:val="007E073C"/>
    <w:rsid w:val="00805AE5"/>
    <w:rsid w:val="00966464"/>
    <w:rsid w:val="00973131"/>
    <w:rsid w:val="00974A69"/>
    <w:rsid w:val="009C50B3"/>
    <w:rsid w:val="00A536F2"/>
    <w:rsid w:val="00A93148"/>
    <w:rsid w:val="00AA1FDC"/>
    <w:rsid w:val="00AE7A08"/>
    <w:rsid w:val="00B0134C"/>
    <w:rsid w:val="00B54570"/>
    <w:rsid w:val="00B90170"/>
    <w:rsid w:val="00BB325E"/>
    <w:rsid w:val="00BF6BFE"/>
    <w:rsid w:val="00C36012"/>
    <w:rsid w:val="00C72A81"/>
    <w:rsid w:val="00C8241A"/>
    <w:rsid w:val="00CD2164"/>
    <w:rsid w:val="00DC47B9"/>
    <w:rsid w:val="00DE6F08"/>
    <w:rsid w:val="00E24C0F"/>
    <w:rsid w:val="00EF26BD"/>
    <w:rsid w:val="00F33A5C"/>
    <w:rsid w:val="00F44CEC"/>
    <w:rsid w:val="00F45E1C"/>
    <w:rsid w:val="00F81F6A"/>
    <w:rsid w:val="00F830ED"/>
    <w:rsid w:val="00F911D7"/>
    <w:rsid w:val="00FA664A"/>
    <w:rsid w:val="00FC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CE142A"/>
  <w15:chartTrackingRefBased/>
  <w15:docId w15:val="{356166E7-D5AD-4F89-9955-7B2A62B6F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53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フッター (文字)"/>
    <w:basedOn w:val="a0"/>
    <w:link w:val="a3"/>
    <w:uiPriority w:val="99"/>
    <w:rsid w:val="00A536F2"/>
  </w:style>
  <w:style w:type="character" w:styleId="a5">
    <w:name w:val="line number"/>
    <w:basedOn w:val="a0"/>
    <w:uiPriority w:val="99"/>
    <w:semiHidden/>
    <w:unhideWhenUsed/>
    <w:rsid w:val="00A536F2"/>
  </w:style>
  <w:style w:type="character" w:styleId="a6">
    <w:name w:val="annotation reference"/>
    <w:basedOn w:val="a0"/>
    <w:uiPriority w:val="99"/>
    <w:semiHidden/>
    <w:unhideWhenUsed/>
    <w:rsid w:val="00A536F2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A536F2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A536F2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536F2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A536F2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2346D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346D0"/>
  </w:style>
  <w:style w:type="paragraph" w:styleId="ad">
    <w:name w:val="Revision"/>
    <w:hidden/>
    <w:uiPriority w:val="99"/>
    <w:semiHidden/>
    <w:rsid w:val="0060470B"/>
    <w:pPr>
      <w:spacing w:after="0" w:line="240" w:lineRule="auto"/>
    </w:pPr>
  </w:style>
  <w:style w:type="paragraph" w:styleId="ae">
    <w:name w:val="Balloon Text"/>
    <w:basedOn w:val="a"/>
    <w:link w:val="af"/>
    <w:uiPriority w:val="99"/>
    <w:semiHidden/>
    <w:unhideWhenUsed/>
    <w:rsid w:val="009731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97313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6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谷 昌広</dc:creator>
  <cp:keywords/>
  <dc:description/>
  <cp:lastModifiedBy>Masa</cp:lastModifiedBy>
  <cp:revision>2</cp:revision>
  <dcterms:created xsi:type="dcterms:W3CDTF">2024-11-21T06:03:00Z</dcterms:created>
  <dcterms:modified xsi:type="dcterms:W3CDTF">2024-11-21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2-27T12:22:4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03c23a-ce38-427b-9d49-8e77eae888e7</vt:lpwstr>
  </property>
  <property fmtid="{D5CDD505-2E9C-101B-9397-08002B2CF9AE}" pid="7" name="MSIP_Label_defa4170-0d19-0005-0004-bc88714345d2_ActionId">
    <vt:lpwstr>ffaa8be4-0bb5-44ad-82f7-8f45b6ec5543</vt:lpwstr>
  </property>
  <property fmtid="{D5CDD505-2E9C-101B-9397-08002B2CF9AE}" pid="8" name="MSIP_Label_defa4170-0d19-0005-0004-bc88714345d2_ContentBits">
    <vt:lpwstr>0</vt:lpwstr>
  </property>
</Properties>
</file>